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Supplemental material</w:t>
      </w:r>
    </w:p>
    <w:p>
      <w:pPr>
        <w:pStyle w:val="Normal"/>
        <w:ind w:left="72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The following primer pairs for rtPCR were used in our experiments: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For PC-12 cells, primers from rat: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H-F </w:t>
        <w:tab/>
        <w:tab/>
        <w:tab/>
        <w:t xml:space="preserve">GCT GTC ACG TCC CCA AGG TT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H-R </w:t>
        <w:tab/>
        <w:tab/>
        <w:tab/>
        <w:t xml:space="preserve">CAG CCC GAG ACA AGG AGG AG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DNF-F </w:t>
        <w:tab/>
        <w:tab/>
        <w:t xml:space="preserve">TCC CTG GCT GAC ACT TTT GAG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DNF-R </w:t>
        <w:tab/>
        <w:tab/>
        <w:t xml:space="preserve">ATT GGG TAG TTC GGC ATT GCG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CREB-F </w:t>
        <w:tab/>
        <w:tab/>
        <w:t xml:space="preserve">AGT GAC TGA GGA GCT TGT ACC A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REB-R</w:t>
        <w:tab/>
        <w:tab/>
        <w:t>TGT GGC TGG GCT TGA AC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4"/>
          <w:szCs w:val="24"/>
          <w:lang w:val="en-GB"/>
        </w:rPr>
        <w:t>TGF</w:t>
      </w: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 xml:space="preserve">2-F </w:t>
        <w:tab/>
        <w:tab/>
        <w:t xml:space="preserve">GAC GAG GAG TAC TAC GCC A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4"/>
          <w:szCs w:val="24"/>
          <w:lang w:val="en-GB"/>
        </w:rPr>
        <w:t>TGF</w:t>
      </w: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 xml:space="preserve">2-R </w:t>
        <w:tab/>
        <w:tab/>
        <w:t xml:space="preserve">ACT GCT GGG ACT CCA GTC TG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β-actin-F</w:t>
        <w:tab/>
        <w:tab/>
        <w:t xml:space="preserve">AGG CCA ACC GCG AGA AGA TGA CC 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β-actin-R</w:t>
        <w:tab/>
        <w:tab/>
        <w:t>GAA GTC CAG GGC GAC GTAG CAC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For SY5Y cells, primers from human: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DNF-F</w:t>
        <w:tab/>
        <w:tab/>
        <w:tab/>
        <w:t>AGC TGA GCG TGT GTG ACA G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DNF-R</w:t>
        <w:tab/>
        <w:tab/>
        <w:tab/>
        <w:t>CGC CAG CCA ATT CTC TTT TTG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eptin-F</w:t>
        <w:tab/>
        <w:tab/>
        <w:tab/>
        <w:t>TGC GGA TTC TTG TGG CTT TG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/>
      </w:pPr>
      <w:r>
        <w:rPr>
          <w:rFonts w:cs="Arial" w:ascii="Arial" w:hAnsi="Arial"/>
          <w:sz w:val="24"/>
          <w:szCs w:val="24"/>
          <w:lang w:val="en-GB"/>
        </w:rPr>
        <w:t>Leptin-R</w:t>
        <w:tab/>
        <w:tab/>
        <w:tab/>
        <w:t>GAA TGA AGT CCA AAC CGG TG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GDNF-F</w:t>
        <w:tab/>
        <w:tab/>
        <w:tab/>
        <w:t>GCT GTC TGC CTG GTG CTG CTC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GDNF-R</w:t>
        <w:tab/>
        <w:tab/>
        <w:tab/>
        <w:t>GCC TGC CGA TTC CGC TCT CTT C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 FGF-F</w:t>
        <w:tab/>
        <w:tab/>
        <w:tab/>
        <w:t>GGC TTC TTC CTG CGC ATC C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 FGF-R</w:t>
        <w:tab/>
        <w:tab/>
        <w:tab/>
        <w:t>GCT CTT AGC AGA CAT TGG AAG 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NTF-F</w:t>
        <w:tab/>
        <w:tab/>
        <w:tab/>
        <w:t>TGG CTA GCA AGG AAG ATT CG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NTF-R</w:t>
        <w:tab/>
        <w:tab/>
        <w:tab/>
        <w:t>CCA GGA GTA TCA TTA ACT CCT C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GF-F</w:t>
        <w:tab/>
        <w:tab/>
        <w:tab/>
        <w:t>AAC AGG ACT CAC AGG AGC 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GF-R</w:t>
        <w:tab/>
        <w:tab/>
        <w:tab/>
        <w:t>CCT TCC TGC TGA GCA CAC 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T-3-F</w:t>
        <w:tab/>
        <w:tab/>
        <w:tab/>
        <w:t>CAA CAG AGA CGC TAC AAC TC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T-3-R</w:t>
        <w:tab/>
        <w:tab/>
        <w:tab/>
        <w:t xml:space="preserve">CTG AAG TCA GTG CTC GGA C 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/>
      </w:pP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>-AKTIN-F</w:t>
        <w:tab/>
        <w:tab/>
        <w:tab/>
        <w:t>CTG GAA CGG TGA AGG TGA C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/>
      </w:pP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>-AKTIN-R</w:t>
        <w:tab/>
        <w:tab/>
        <w:tab/>
        <w:t>AAG GGA CTT CCT GTA ACA ATG C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/>
      </w:pPr>
      <w:r>
        <w:rPr>
          <w:rFonts w:cs="Arial" w:ascii="Arial" w:hAnsi="Arial"/>
          <w:sz w:val="24"/>
          <w:szCs w:val="24"/>
          <w:lang w:val="en-GB"/>
        </w:rPr>
        <w:t>TGF</w:t>
      </w: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>2-F</w:t>
        <w:tab/>
        <w:tab/>
        <w:tab/>
        <w:t>AAA GTG GAC GTA GGC AGC AAT TA</w:t>
      </w:r>
    </w:p>
    <w:p>
      <w:pPr>
        <w:pStyle w:val="Normal"/>
        <w:tabs>
          <w:tab w:val="clear" w:pos="708"/>
          <w:tab w:val="left" w:pos="1345" w:leader="none"/>
        </w:tabs>
        <w:ind w:left="48" w:hanging="0"/>
        <w:rPr/>
      </w:pPr>
      <w:r>
        <w:rPr>
          <w:rFonts w:cs="Arial" w:ascii="Arial" w:hAnsi="Arial"/>
          <w:sz w:val="24"/>
          <w:szCs w:val="24"/>
          <w:lang w:val="en-GB"/>
        </w:rPr>
        <w:t>TGF</w:t>
      </w: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>2-R</w:t>
        <w:tab/>
        <w:tab/>
        <w:tab/>
        <w:t>GAC CAA CCG GCG GAA GA</w:t>
      </w:r>
    </w:p>
    <w:p>
      <w:pPr>
        <w:pStyle w:val="Normal"/>
        <w:ind w:left="72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2:33:00Z</dcterms:created>
  <dc:creator>HENKELAS</dc:creator>
  <dc:description/>
  <cp:keywords/>
  <dc:language>en-US</dc:language>
  <cp:lastModifiedBy>HENKELAS</cp:lastModifiedBy>
  <dcterms:modified xsi:type="dcterms:W3CDTF">2006-11-29T12:33:00Z</dcterms:modified>
  <cp:revision>1</cp:revision>
  <dc:subject/>
  <dc:title>Supplemental material</dc:title>
</cp:coreProperties>
</file>